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, marque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1</w:t>
      </w:r>
      <w:r>
        <w:rPr/>
        <w:t xml:space="preserve">. An example of the CSI plot of the cell confluence (%) </w:t>
      </w:r>
      <w:r>
        <w:rPr>
          <w:i/>
        </w:rPr>
        <w:t>vs</w:t>
      </w:r>
      <w:r>
        <w:rPr/>
        <w:t xml:space="preserve"> incubation time with cisplatin in the A2780 cells. Text has been added for clarity, and the negative control is highlighted with a red line. The compounds are added to the cells in ten different concentrations (from lowest to highest: 8.47 nM, 25.4 nM, 76.2 nM, 0.229 µM, 0.686 µM, 2.06 µM, 6.17 µM, 18.5 µM, 55.6 µM, and 167 µM).</w:t>
      </w:r>
    </w:p>
    <w:p>
      <w:pPr>
        <w:pStyle w:val="Normal"/>
        <w:rPr/>
      </w:pPr>
      <w:r>
        <w:rPr/>
        <w:drawing>
          <wp:inline distT="0" distB="0" distL="0" distR="0">
            <wp:extent cx="5486400" cy="2867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12551" b="219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9:21:00Z</dcterms:created>
  <dc:creator>Jan Reedijk</dc:creator>
  <dc:description/>
  <cp:keywords/>
  <dc:language>en-US</dc:language>
  <cp:lastModifiedBy>Jan Reedijk</cp:lastModifiedBy>
  <dcterms:modified xsi:type="dcterms:W3CDTF">2010-06-15T09:22:00Z</dcterms:modified>
  <cp:revision>1</cp:revision>
  <dc:subject/>
  <dc:title>Additional file 1, marques</dc:title>
</cp:coreProperties>
</file>